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426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2551"/>
        <w:gridCol w:w="709"/>
        <w:gridCol w:w="2835"/>
        <w:gridCol w:w="850"/>
        <w:gridCol w:w="801"/>
      </w:tblGrid>
      <w:tr w:rsidR="00207589" w:rsidRPr="00A33957" w:rsidTr="002A7B78">
        <w:trPr>
          <w:trHeight w:val="345"/>
        </w:trPr>
        <w:tc>
          <w:tcPr>
            <w:tcW w:w="7746" w:type="dxa"/>
            <w:gridSpan w:val="5"/>
          </w:tcPr>
          <w:p w:rsidR="00207589" w:rsidRPr="00A33957" w:rsidRDefault="00207589" w:rsidP="00207589">
            <w:r w:rsidRPr="00207589">
              <w:t>Table S2. Differentially expressed of defense response- and ROS scavenging-related genes in osmesl plants.</w:t>
            </w:r>
          </w:p>
        </w:tc>
      </w:tr>
      <w:tr w:rsidR="00207589" w:rsidRPr="00A33957" w:rsidTr="00113844">
        <w:trPr>
          <w:trHeight w:val="345"/>
        </w:trPr>
        <w:tc>
          <w:tcPr>
            <w:tcW w:w="2551" w:type="dxa"/>
            <w:tcBorders>
              <w:right w:val="nil"/>
            </w:tcBorders>
          </w:tcPr>
          <w:p w:rsidR="00207589" w:rsidRPr="00A33957" w:rsidRDefault="00207589" w:rsidP="00113844">
            <w:r w:rsidRPr="00A33957">
              <w:t>Locus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207589" w:rsidRPr="00A33957" w:rsidRDefault="00207589" w:rsidP="00113844">
            <w:pPr>
              <w:ind w:firstLineChars="350" w:firstLine="735"/>
            </w:pPr>
            <w:r w:rsidRPr="00A33957">
              <w:t>Annotation</w:t>
            </w:r>
          </w:p>
        </w:tc>
        <w:tc>
          <w:tcPr>
            <w:tcW w:w="1651" w:type="dxa"/>
            <w:gridSpan w:val="2"/>
            <w:tcBorders>
              <w:left w:val="nil"/>
              <w:bottom w:val="single" w:sz="4" w:space="0" w:color="000000"/>
            </w:tcBorders>
          </w:tcPr>
          <w:p w:rsidR="00207589" w:rsidRPr="00A33957" w:rsidRDefault="00207589" w:rsidP="00113844">
            <w:pPr>
              <w:ind w:firstLineChars="200" w:firstLine="420"/>
            </w:pPr>
            <w:r w:rsidRPr="00A33957">
              <w:t>Fold change</w:t>
            </w:r>
          </w:p>
        </w:tc>
      </w:tr>
      <w:tr w:rsidR="000E2198" w:rsidRPr="00A33957" w:rsidTr="00113844">
        <w:trPr>
          <w:trHeight w:val="260"/>
        </w:trPr>
        <w:tc>
          <w:tcPr>
            <w:tcW w:w="2551" w:type="dxa"/>
            <w:tcBorders>
              <w:right w:val="nil"/>
            </w:tcBorders>
          </w:tcPr>
          <w:p w:rsidR="000E2198" w:rsidRPr="00A33957" w:rsidRDefault="000E2198" w:rsidP="00113844">
            <w:r w:rsidRPr="00A33957">
              <w:t>Up-regulated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000000"/>
              <w:right w:val="nil"/>
            </w:tcBorders>
          </w:tcPr>
          <w:p w:rsidR="000E2198" w:rsidRPr="00A33957" w:rsidRDefault="000E2198" w:rsidP="00113844"/>
        </w:tc>
        <w:tc>
          <w:tcPr>
            <w:tcW w:w="1651" w:type="dxa"/>
            <w:gridSpan w:val="2"/>
            <w:tcBorders>
              <w:left w:val="nil"/>
            </w:tcBorders>
          </w:tcPr>
          <w:p w:rsidR="000E2198" w:rsidRPr="00A33957" w:rsidRDefault="000E2198" w:rsidP="00113844">
            <w:pPr>
              <w:ind w:firstLineChars="200" w:firstLine="420"/>
            </w:pPr>
            <w:r w:rsidRPr="00A33957">
              <w:t>Log2 radio</w:t>
            </w:r>
          </w:p>
        </w:tc>
      </w:tr>
      <w:tr w:rsidR="000E2198" w:rsidRPr="00A33957" w:rsidTr="00113844">
        <w:trPr>
          <w:trHeight w:val="392"/>
        </w:trPr>
        <w:tc>
          <w:tcPr>
            <w:tcW w:w="3260" w:type="dxa"/>
            <w:gridSpan w:val="2"/>
            <w:tcBorders>
              <w:right w:val="nil"/>
            </w:tcBorders>
          </w:tcPr>
          <w:p w:rsidR="000E2198" w:rsidRPr="00A33957" w:rsidRDefault="000E2198" w:rsidP="00113844">
            <w:r w:rsidRPr="00A33957">
              <w:t>LOC_Os01g61080 (</w:t>
            </w:r>
            <w:r w:rsidRPr="00A33957">
              <w:rPr>
                <w:i/>
              </w:rPr>
              <w:t>OsWRKY24</w:t>
            </w:r>
            <w:r w:rsidRPr="00A33957">
              <w:t>)</w:t>
            </w:r>
          </w:p>
          <w:p w:rsidR="000E2198" w:rsidRPr="00A33957" w:rsidRDefault="000E2198" w:rsidP="00113844">
            <w:r w:rsidRPr="00A33957">
              <w:t>LOC_Os01g40260 (</w:t>
            </w:r>
            <w:r w:rsidRPr="00A33957">
              <w:rPr>
                <w:i/>
              </w:rPr>
              <w:t>OsWRKY77</w:t>
            </w:r>
            <w:r w:rsidRPr="00A33957">
              <w:t>)</w:t>
            </w:r>
          </w:p>
          <w:p w:rsidR="000E2198" w:rsidRDefault="000E2198" w:rsidP="00113844">
            <w:r w:rsidRPr="00A33957">
              <w:t>LOC_Os06g17900 (</w:t>
            </w:r>
            <w:r w:rsidRPr="005A2A45">
              <w:rPr>
                <w:i/>
              </w:rPr>
              <w:t>Pi9</w:t>
            </w:r>
            <w:r w:rsidRPr="00A33957">
              <w:t>)</w:t>
            </w:r>
          </w:p>
          <w:p w:rsidR="000E2198" w:rsidRDefault="000E2198" w:rsidP="00113844">
            <w:r w:rsidRPr="00D7218C">
              <w:t>LOC_Os05g50890</w:t>
            </w:r>
            <w:r>
              <w:t xml:space="preserve"> (</w:t>
            </w:r>
            <w:r w:rsidRPr="005A2A45">
              <w:rPr>
                <w:i/>
              </w:rPr>
              <w:t>OsGH3.5</w:t>
            </w:r>
            <w:r>
              <w:t>)</w:t>
            </w:r>
          </w:p>
          <w:p w:rsidR="000E2198" w:rsidRDefault="000E2198" w:rsidP="00113844">
            <w:r w:rsidRPr="00D7218C">
              <w:t>LOC_Os06g11290</w:t>
            </w:r>
            <w:r>
              <w:t xml:space="preserve"> (</w:t>
            </w:r>
            <w:r w:rsidRPr="005A2A45">
              <w:rPr>
                <w:i/>
              </w:rPr>
              <w:t>OsOPR1</w:t>
            </w:r>
            <w:r>
              <w:t>)</w:t>
            </w:r>
          </w:p>
          <w:p w:rsidR="000E2198" w:rsidRDefault="000E2198" w:rsidP="00113844">
            <w:r w:rsidRPr="00D7218C">
              <w:t>LOC_Os08g35740</w:t>
            </w:r>
            <w:r>
              <w:t xml:space="preserve"> (</w:t>
            </w:r>
            <w:r w:rsidRPr="005A2A45">
              <w:rPr>
                <w:i/>
              </w:rPr>
              <w:t>OsOPR7</w:t>
            </w:r>
            <w:r>
              <w:t>)</w:t>
            </w:r>
          </w:p>
          <w:p w:rsidR="000E2198" w:rsidRDefault="000E2198" w:rsidP="00113844">
            <w:r w:rsidRPr="006F1EF3">
              <w:t>LOC_Os02g10120</w:t>
            </w:r>
            <w:r>
              <w:t xml:space="preserve"> (</w:t>
            </w:r>
            <w:r w:rsidRPr="005A2A45">
              <w:rPr>
                <w:i/>
              </w:rPr>
              <w:t>OsLOX1</w:t>
            </w:r>
            <w:r>
              <w:t>)</w:t>
            </w:r>
          </w:p>
          <w:p w:rsidR="000E2198" w:rsidRDefault="000E2198" w:rsidP="00113844">
            <w:r w:rsidRPr="006F1EF3">
              <w:t>LOC_Os03g08220</w:t>
            </w:r>
            <w:r>
              <w:t xml:space="preserve"> (</w:t>
            </w:r>
            <w:r w:rsidRPr="005A2A45">
              <w:rPr>
                <w:i/>
              </w:rPr>
              <w:t>OsLOX2</w:t>
            </w:r>
            <w:r>
              <w:t>)</w:t>
            </w:r>
          </w:p>
          <w:p w:rsidR="000E2198" w:rsidRDefault="000E2198" w:rsidP="00113844">
            <w:r w:rsidRPr="006F1EF3">
              <w:t>LOC_Os03g49380</w:t>
            </w:r>
            <w:r>
              <w:t xml:space="preserve"> (</w:t>
            </w:r>
            <w:r w:rsidRPr="005A2A45">
              <w:rPr>
                <w:i/>
              </w:rPr>
              <w:t>OsLOX5</w:t>
            </w:r>
            <w:r>
              <w:t>)</w:t>
            </w:r>
          </w:p>
          <w:p w:rsidR="000E2198" w:rsidRDefault="000E2198" w:rsidP="00113844">
            <w:r w:rsidRPr="006F1EF3">
              <w:t>LOC_Os04g37430</w:t>
            </w:r>
            <w:r>
              <w:t xml:space="preserve"> (</w:t>
            </w:r>
            <w:r w:rsidRPr="005A2A45">
              <w:rPr>
                <w:i/>
              </w:rPr>
              <w:t>OsLOX6</w:t>
            </w:r>
            <w:r>
              <w:t>)</w:t>
            </w:r>
          </w:p>
          <w:p w:rsidR="000E2198" w:rsidRDefault="000E2198" w:rsidP="00113844">
            <w:r w:rsidRPr="006F1EF3">
              <w:t>LOC_Os08g39850</w:t>
            </w:r>
            <w:r>
              <w:t xml:space="preserve"> (</w:t>
            </w:r>
            <w:r w:rsidRPr="005A2A45">
              <w:rPr>
                <w:i/>
              </w:rPr>
              <w:t>OsLOX8</w:t>
            </w:r>
            <w:r>
              <w:t>)</w:t>
            </w:r>
          </w:p>
          <w:p w:rsidR="000E2198" w:rsidRDefault="000E2198" w:rsidP="00113844">
            <w:r w:rsidRPr="006F1EF3">
              <w:t>LOC_Os08g39840</w:t>
            </w:r>
            <w:r>
              <w:t xml:space="preserve"> (</w:t>
            </w:r>
            <w:r w:rsidRPr="005A2A45">
              <w:rPr>
                <w:i/>
              </w:rPr>
              <w:t>OsLOX9</w:t>
            </w:r>
            <w:r>
              <w:t>)</w:t>
            </w:r>
          </w:p>
          <w:p w:rsidR="0077627E" w:rsidRDefault="0077627E" w:rsidP="00113844">
            <w:r w:rsidRPr="0077627E">
              <w:t>LOC_Os07g03710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5A2A45">
              <w:rPr>
                <w:i/>
              </w:rPr>
              <w:t>OsPR1a</w:t>
            </w:r>
            <w:r>
              <w:rPr>
                <w:rFonts w:hint="eastAsia"/>
              </w:rPr>
              <w:t>)</w:t>
            </w:r>
          </w:p>
          <w:p w:rsidR="0077627E" w:rsidRDefault="0077627E" w:rsidP="00113844">
            <w:r w:rsidRPr="0077627E">
              <w:t>LOC_Os03g18850</w:t>
            </w:r>
            <w:r>
              <w:t xml:space="preserve"> (</w:t>
            </w:r>
            <w:r w:rsidRPr="005A2A45">
              <w:rPr>
                <w:i/>
              </w:rPr>
              <w:t>JIOsPR10</w:t>
            </w:r>
            <w:r>
              <w:t>)</w:t>
            </w:r>
          </w:p>
          <w:p w:rsidR="0077627E" w:rsidRPr="00A33957" w:rsidRDefault="0077627E" w:rsidP="00113844">
            <w:r w:rsidRPr="0077627E">
              <w:t>LOC_Os12g36830</w:t>
            </w:r>
            <w:r>
              <w:t xml:space="preserve"> (</w:t>
            </w:r>
            <w:r w:rsidRPr="005A2A45">
              <w:rPr>
                <w:i/>
              </w:rPr>
              <w:t>RSOsPR10</w:t>
            </w:r>
            <w:r>
              <w:t>)</w:t>
            </w:r>
          </w:p>
          <w:p w:rsidR="000E2198" w:rsidRPr="00A33957" w:rsidRDefault="000E2198" w:rsidP="00113844">
            <w:r w:rsidRPr="00A33957">
              <w:t>LOC_Os01g47900</w:t>
            </w:r>
          </w:p>
          <w:p w:rsidR="000E2198" w:rsidRPr="00A33957" w:rsidRDefault="000E2198" w:rsidP="00113844">
            <w:r w:rsidRPr="00A33957">
              <w:t>LOC_Os09g31506</w:t>
            </w:r>
          </w:p>
          <w:p w:rsidR="000E2198" w:rsidRPr="00A33957" w:rsidRDefault="000E2198" w:rsidP="00113844">
            <w:r w:rsidRPr="00A33957">
              <w:t>LOC_Os10g13700</w:t>
            </w:r>
          </w:p>
          <w:p w:rsidR="000E2198" w:rsidRPr="00A33957" w:rsidRDefault="000E2198" w:rsidP="00113844">
            <w:r w:rsidRPr="00A33957">
              <w:t>LOC_Os02g33540</w:t>
            </w:r>
          </w:p>
          <w:p w:rsidR="000E2198" w:rsidRPr="00A33957" w:rsidRDefault="000E2198" w:rsidP="00113844">
            <w:r w:rsidRPr="00A33957">
              <w:t>LOC_Os04g48370</w:t>
            </w:r>
          </w:p>
          <w:p w:rsidR="000E2198" w:rsidRPr="00A33957" w:rsidRDefault="000E2198" w:rsidP="00113844">
            <w:r w:rsidRPr="00A33957">
              <w:t>LOC_Os05g30350</w:t>
            </w:r>
          </w:p>
          <w:p w:rsidR="000E2198" w:rsidRPr="00A33957" w:rsidRDefault="000E2198" w:rsidP="00113844">
            <w:r w:rsidRPr="00A33957">
              <w:t>LOC_Os11g11000</w:t>
            </w:r>
          </w:p>
          <w:p w:rsidR="000E2198" w:rsidRPr="00A33957" w:rsidRDefault="000E2198" w:rsidP="00113844">
            <w:r w:rsidRPr="00A33957">
              <w:t>LOC_Os08g43680</w:t>
            </w:r>
          </w:p>
          <w:p w:rsidR="000E2198" w:rsidRPr="00A33957" w:rsidRDefault="000E2198" w:rsidP="00113844">
            <w:r w:rsidRPr="00A33957">
              <w:t>LOC_Os09g10340</w:t>
            </w:r>
          </w:p>
          <w:p w:rsidR="000E2198" w:rsidRPr="00A33957" w:rsidRDefault="000E2198" w:rsidP="00113844">
            <w:r w:rsidRPr="00A33957">
              <w:t>LOC_Os04g25440</w:t>
            </w:r>
          </w:p>
          <w:p w:rsidR="000E2198" w:rsidRPr="00A33957" w:rsidRDefault="000E2198" w:rsidP="00113844">
            <w:r w:rsidRPr="00A33957">
              <w:t>LOC_Os03g30950</w:t>
            </w:r>
          </w:p>
          <w:p w:rsidR="000E2198" w:rsidRPr="00A33957" w:rsidRDefault="000E2198" w:rsidP="00113844">
            <w:r w:rsidRPr="00A33957">
              <w:t>LOC_Os12g32760</w:t>
            </w:r>
          </w:p>
          <w:p w:rsidR="000E2198" w:rsidRPr="00A33957" w:rsidRDefault="000E2198" w:rsidP="00113844">
            <w:r w:rsidRPr="00A33957">
              <w:t>LOC_Os11g32940</w:t>
            </w:r>
          </w:p>
          <w:p w:rsidR="000E2198" w:rsidRPr="00A33957" w:rsidRDefault="000E2198" w:rsidP="00113844">
            <w:r w:rsidRPr="00A33957">
              <w:t>LOC_Os06g37150</w:t>
            </w:r>
          </w:p>
          <w:p w:rsidR="000E2198" w:rsidRPr="00A33957" w:rsidRDefault="000E2198" w:rsidP="00113844">
            <w:r w:rsidRPr="00A33957">
              <w:t>LOC_Os02g04170</w:t>
            </w:r>
          </w:p>
          <w:p w:rsidR="000E2198" w:rsidRPr="00A33957" w:rsidRDefault="000E2198" w:rsidP="00113844">
            <w:r w:rsidRPr="00A33957">
              <w:t>LOC_Os05g04550</w:t>
            </w:r>
          </w:p>
          <w:p w:rsidR="000E2198" w:rsidRPr="00A33957" w:rsidRDefault="000E2198" w:rsidP="00113844">
            <w:r w:rsidRPr="00A33957">
              <w:t>LOC_Os08g29730</w:t>
            </w:r>
          </w:p>
          <w:p w:rsidR="000E2198" w:rsidRPr="00A33957" w:rsidRDefault="000E2198" w:rsidP="00113844">
            <w:r w:rsidRPr="00A33957">
              <w:t>LOC_Os01g51290</w:t>
            </w:r>
          </w:p>
          <w:p w:rsidR="000E2198" w:rsidRPr="00A33957" w:rsidRDefault="000E2198" w:rsidP="00113844">
            <w:r w:rsidRPr="00A33957">
              <w:t>LOC_Os04g29930</w:t>
            </w:r>
          </w:p>
          <w:p w:rsidR="000E2198" w:rsidRPr="00A33957" w:rsidRDefault="000E2198" w:rsidP="00113844">
            <w:r w:rsidRPr="00A33957">
              <w:t>LOC_Os02g50240</w:t>
            </w:r>
          </w:p>
          <w:p w:rsidR="000E2198" w:rsidRPr="00A33957" w:rsidRDefault="000E2198" w:rsidP="00113844">
            <w:r w:rsidRPr="00A33957">
              <w:t>LOC_Os07g48020</w:t>
            </w:r>
          </w:p>
          <w:p w:rsidR="000E2198" w:rsidRPr="00A33957" w:rsidRDefault="000E2198" w:rsidP="00113844">
            <w:r w:rsidRPr="00A33957">
              <w:t>LOC_Os07g06800</w:t>
            </w:r>
          </w:p>
          <w:p w:rsidR="000E2198" w:rsidRPr="00A33957" w:rsidRDefault="000E2198" w:rsidP="00113844">
            <w:r w:rsidRPr="00A33957">
              <w:t>LOC_Os07g03920</w:t>
            </w:r>
          </w:p>
          <w:p w:rsidR="000E2198" w:rsidRPr="00A33957" w:rsidRDefault="000E2198" w:rsidP="00113844">
            <w:r w:rsidRPr="00A33957">
              <w:t>LOC_Os03g40100</w:t>
            </w:r>
          </w:p>
          <w:p w:rsidR="000E2198" w:rsidRPr="00A33957" w:rsidRDefault="000E2198" w:rsidP="00113844">
            <w:r w:rsidRPr="00A33957">
              <w:t>LOC_Os06g50510</w:t>
            </w:r>
          </w:p>
          <w:p w:rsidR="000E2198" w:rsidRPr="00A33957" w:rsidRDefault="000E2198" w:rsidP="00113844">
            <w:r w:rsidRPr="00A33957">
              <w:lastRenderedPageBreak/>
              <w:t>LOC_Os11g07020</w:t>
            </w:r>
          </w:p>
          <w:p w:rsidR="000E2198" w:rsidRPr="00A33957" w:rsidRDefault="000E2198" w:rsidP="00113844">
            <w:r w:rsidRPr="00A33957">
              <w:t>LOC_Os02g35329</w:t>
            </w:r>
          </w:p>
          <w:p w:rsidR="000E2198" w:rsidRPr="00A33957" w:rsidRDefault="000E2198" w:rsidP="00113844">
            <w:r w:rsidRPr="00A33957">
              <w:t>LOC_Os06g21380</w:t>
            </w:r>
          </w:p>
          <w:p w:rsidR="000E2198" w:rsidRPr="00A33957" w:rsidRDefault="000E2198" w:rsidP="00113844">
            <w:r w:rsidRPr="00A33957">
              <w:t>LOC_Os08g33082</w:t>
            </w:r>
          </w:p>
          <w:p w:rsidR="000E2198" w:rsidRPr="00A33957" w:rsidRDefault="000E2198" w:rsidP="00113844">
            <w:r w:rsidRPr="00A33957">
              <w:t>LOC_Os11g20384</w:t>
            </w:r>
          </w:p>
          <w:p w:rsidR="000E2198" w:rsidRPr="00A33957" w:rsidRDefault="000E2198" w:rsidP="00113844">
            <w:r w:rsidRPr="00A33957">
              <w:t>LOC_Os12g01080</w:t>
            </w:r>
          </w:p>
          <w:p w:rsidR="000E2198" w:rsidRPr="00A33957" w:rsidRDefault="000E2198" w:rsidP="00113844">
            <w:r w:rsidRPr="00A33957">
              <w:t>LOC_Os07g05380</w:t>
            </w:r>
          </w:p>
          <w:p w:rsidR="000E2198" w:rsidRPr="00A33957" w:rsidRDefault="000E2198" w:rsidP="00113844">
            <w:r w:rsidRPr="00A33957">
              <w:t>LOC_Os04g41970</w:t>
            </w:r>
          </w:p>
          <w:p w:rsidR="000E2198" w:rsidRPr="00A33957" w:rsidRDefault="000E2198" w:rsidP="00113844">
            <w:r w:rsidRPr="00A33957">
              <w:t>LOC_Os08g10400</w:t>
            </w:r>
          </w:p>
          <w:p w:rsidR="000E2198" w:rsidRPr="00A33957" w:rsidRDefault="000E2198" w:rsidP="00113844">
            <w:r w:rsidRPr="00A33957">
              <w:t>LOC_Os02g49680</w:t>
            </w:r>
          </w:p>
          <w:p w:rsidR="000E2198" w:rsidRPr="00A33957" w:rsidRDefault="000E2198" w:rsidP="00113844">
            <w:r w:rsidRPr="00A33957">
              <w:t>LOC_Os02g13870</w:t>
            </w:r>
          </w:p>
          <w:p w:rsidR="000E2198" w:rsidRPr="00A33957" w:rsidRDefault="000E2198" w:rsidP="00113844">
            <w:r w:rsidRPr="00A33957">
              <w:t>LOC_Os09g12660</w:t>
            </w:r>
          </w:p>
          <w:p w:rsidR="000E2198" w:rsidRPr="00A33957" w:rsidRDefault="000E2198" w:rsidP="00113844">
            <w:r w:rsidRPr="00A33957">
              <w:t>LOC_Os12g10580</w:t>
            </w:r>
          </w:p>
          <w:p w:rsidR="000E2198" w:rsidRPr="00A33957" w:rsidRDefault="000E2198" w:rsidP="00113844">
            <w:r w:rsidRPr="00A33957">
              <w:t>LOC_Os04g47520</w:t>
            </w:r>
          </w:p>
          <w:p w:rsidR="000E2198" w:rsidRPr="00A33957" w:rsidRDefault="000E2198" w:rsidP="00113844">
            <w:r w:rsidRPr="00A33957">
              <w:t>LOC_Os12g36940</w:t>
            </w:r>
          </w:p>
          <w:p w:rsidR="000E2198" w:rsidRPr="00A33957" w:rsidRDefault="000E2198" w:rsidP="00113844">
            <w:r w:rsidRPr="00A33957">
              <w:t>LOC_Os01g50050</w:t>
            </w:r>
          </w:p>
          <w:p w:rsidR="000E2198" w:rsidRPr="00A33957" w:rsidRDefault="000E2198" w:rsidP="00113844">
            <w:r w:rsidRPr="00A33957">
              <w:t>LOC_Os01g34850</w:t>
            </w:r>
          </w:p>
          <w:p w:rsidR="000E2198" w:rsidRPr="00A33957" w:rsidRDefault="000E2198" w:rsidP="00113844">
            <w:r w:rsidRPr="00A33957">
              <w:t>LOC_Os08g29570</w:t>
            </w:r>
          </w:p>
          <w:p w:rsidR="000E2198" w:rsidRPr="00A33957" w:rsidRDefault="000E2198" w:rsidP="00113844">
            <w:r w:rsidRPr="00A33957">
              <w:t>LOC_Os11g07020</w:t>
            </w:r>
          </w:p>
          <w:p w:rsidR="000E2198" w:rsidRPr="00A33957" w:rsidRDefault="000E2198" w:rsidP="00113844">
            <w:r w:rsidRPr="00A33957">
              <w:t>LOC_Os08g06100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:rsidR="000E2198" w:rsidRPr="00A33957" w:rsidRDefault="000E2198" w:rsidP="00113844">
            <w:pPr>
              <w:widowControl/>
              <w:jc w:val="left"/>
            </w:pPr>
            <w:r w:rsidRPr="00A33957">
              <w:lastRenderedPageBreak/>
              <w:t>WRKY transcription factors</w:t>
            </w:r>
          </w:p>
          <w:p w:rsidR="000E2198" w:rsidRPr="00A33957" w:rsidRDefault="000E2198" w:rsidP="00113844">
            <w:r w:rsidRPr="00A33957">
              <w:t>WRKY transcription factors</w:t>
            </w:r>
          </w:p>
          <w:p w:rsidR="000E2198" w:rsidRDefault="000E2198" w:rsidP="00113844">
            <w:r w:rsidRPr="00A33957">
              <w:t>leucine-rich repeat protein</w:t>
            </w:r>
          </w:p>
          <w:p w:rsidR="000E2198" w:rsidRDefault="000E2198" w:rsidP="00113844">
            <w:r>
              <w:t>JA-</w:t>
            </w:r>
            <w:r w:rsidRPr="00D7218C">
              <w:t>amino acid synthetase</w:t>
            </w:r>
          </w:p>
          <w:p w:rsidR="000E2198" w:rsidRDefault="000E2198" w:rsidP="00113844">
            <w:r w:rsidRPr="00D7218C">
              <w:t>12-oxo-phytodienoic acid reductase</w:t>
            </w:r>
          </w:p>
          <w:p w:rsidR="000E2198" w:rsidRDefault="000E2198" w:rsidP="00113844">
            <w:r w:rsidRPr="00D7218C">
              <w:t>12-oxo-phytodienoic acid reductase</w:t>
            </w:r>
          </w:p>
          <w:p w:rsidR="000E2198" w:rsidRDefault="000E2198" w:rsidP="00113844">
            <w:r>
              <w:t>Lipoxygenase</w:t>
            </w:r>
          </w:p>
          <w:p w:rsidR="000E2198" w:rsidRDefault="000E2198" w:rsidP="00113844">
            <w:r w:rsidRPr="006F1EF3">
              <w:t>Lipoxygenase</w:t>
            </w:r>
          </w:p>
          <w:p w:rsidR="000E2198" w:rsidRDefault="000E2198" w:rsidP="00113844">
            <w:r w:rsidRPr="006F1EF3">
              <w:t>Lipoxygenase</w:t>
            </w:r>
          </w:p>
          <w:p w:rsidR="000E2198" w:rsidRDefault="000E2198" w:rsidP="00113844">
            <w:r w:rsidRPr="006F1EF3">
              <w:t>Lipoxygenase</w:t>
            </w:r>
          </w:p>
          <w:p w:rsidR="000E2198" w:rsidRDefault="000E2198" w:rsidP="00113844">
            <w:r w:rsidRPr="006F1EF3">
              <w:t>Lipoxygenase</w:t>
            </w:r>
          </w:p>
          <w:p w:rsidR="000E2198" w:rsidRDefault="000E2198" w:rsidP="00113844">
            <w:r w:rsidRPr="006F1EF3">
              <w:t>Lipoxygenase</w:t>
            </w:r>
          </w:p>
          <w:p w:rsidR="0077627E" w:rsidRDefault="002922E4" w:rsidP="00113844">
            <w:r>
              <w:t>P</w:t>
            </w:r>
            <w:r>
              <w:rPr>
                <w:rFonts w:hint="eastAsia"/>
              </w:rPr>
              <w:t>athogen</w:t>
            </w:r>
            <w:r>
              <w:t>esis related pretein</w:t>
            </w:r>
          </w:p>
          <w:p w:rsidR="0077627E" w:rsidRDefault="002922E4" w:rsidP="00113844">
            <w:r>
              <w:t>P</w:t>
            </w:r>
            <w:r>
              <w:rPr>
                <w:rFonts w:hint="eastAsia"/>
              </w:rPr>
              <w:t>athogen</w:t>
            </w:r>
            <w:r>
              <w:t>esis related pretein</w:t>
            </w:r>
          </w:p>
          <w:p w:rsidR="0077627E" w:rsidRPr="00A33957" w:rsidRDefault="002922E4" w:rsidP="00113844">
            <w:r>
              <w:t>P</w:t>
            </w:r>
            <w:r>
              <w:rPr>
                <w:rFonts w:hint="eastAsia"/>
              </w:rPr>
              <w:t>athogen</w:t>
            </w:r>
            <w:r>
              <w:t>esis related pretein</w:t>
            </w:r>
          </w:p>
          <w:p w:rsidR="000E2198" w:rsidRPr="00A33957" w:rsidRDefault="000E2198" w:rsidP="00113844">
            <w:r w:rsidRPr="00A33957">
              <w:t>avr9/Cf-9 rapidly elicited protein</w:t>
            </w:r>
          </w:p>
          <w:p w:rsidR="000E2198" w:rsidRPr="00A33957" w:rsidRDefault="000E2198" w:rsidP="00113844">
            <w:r w:rsidRPr="00A33957">
              <w:t>flavonol synthase</w:t>
            </w:r>
          </w:p>
          <w:p w:rsidR="000E2198" w:rsidRPr="00A33957" w:rsidRDefault="000E2198" w:rsidP="00113844">
            <w:r w:rsidRPr="00A33957">
              <w:t>glycine-rich cell wall protein</w:t>
            </w:r>
          </w:p>
          <w:p w:rsidR="000E2198" w:rsidRPr="00A33957" w:rsidRDefault="000E2198" w:rsidP="00113844">
            <w:r w:rsidRPr="00A33957">
              <w:t>jasmonate-induced protein</w:t>
            </w:r>
          </w:p>
          <w:p w:rsidR="000E2198" w:rsidRPr="00A33957" w:rsidRDefault="000E2198" w:rsidP="00113844">
            <w:r w:rsidRPr="00A33957">
              <w:t>jasmonate-induced protein</w:t>
            </w:r>
          </w:p>
          <w:p w:rsidR="000E2198" w:rsidRPr="00A33957" w:rsidRDefault="000E2198" w:rsidP="00113844">
            <w:r w:rsidRPr="00A33957">
              <w:t>heavy metal-associated protein</w:t>
            </w:r>
          </w:p>
          <w:p w:rsidR="000E2198" w:rsidRPr="00A33957" w:rsidRDefault="000E2198" w:rsidP="00113844">
            <w:r w:rsidRPr="00A33957">
              <w:t>heavy metal transport/detoxification</w:t>
            </w:r>
          </w:p>
          <w:p w:rsidR="000E2198" w:rsidRPr="00A33957" w:rsidRDefault="000E2198" w:rsidP="00113844">
            <w:r w:rsidRPr="00A33957">
              <w:t>CSLF3-cellulose synthase-like family</w:t>
            </w:r>
          </w:p>
          <w:p w:rsidR="000E2198" w:rsidRPr="00A33957" w:rsidRDefault="000E2198" w:rsidP="00113844">
            <w:r w:rsidRPr="00A33957">
              <w:t>CSLF3-cellulose synthase-like family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lastRenderedPageBreak/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efensin and Defensin-like DEFL family</w:t>
            </w:r>
          </w:p>
          <w:p w:rsidR="000E2198" w:rsidRPr="00A33957" w:rsidRDefault="000E2198" w:rsidP="00113844">
            <w:r w:rsidRPr="00A33957">
              <w:t>Defensin and Defensin-like DEFL family</w:t>
            </w:r>
          </w:p>
          <w:p w:rsidR="000E2198" w:rsidRPr="00A33957" w:rsidRDefault="000E2198" w:rsidP="00113844">
            <w:r w:rsidRPr="00A33957">
              <w:t>Defensin and Defensin-like DEFL family</w:t>
            </w:r>
          </w:p>
          <w:p w:rsidR="000E2198" w:rsidRPr="00A33957" w:rsidRDefault="000E2198" w:rsidP="00113844">
            <w:r w:rsidRPr="00A33957">
              <w:t>Defensin and Defensin-like DEFL family</w:t>
            </w:r>
          </w:p>
          <w:p w:rsidR="000E2198" w:rsidRPr="00A33957" w:rsidRDefault="000E2198" w:rsidP="00113844">
            <w:r w:rsidRPr="00A33957">
              <w:t>Defensin and Defensin-like DEFL family</w:t>
            </w:r>
          </w:p>
          <w:p w:rsidR="000E2198" w:rsidRPr="00A33957" w:rsidRDefault="000E2198" w:rsidP="00113844">
            <w:r w:rsidRPr="00A33957">
              <w:t>Defensin and Defensin-like DEFL family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  <w:p w:rsidR="000E2198" w:rsidRPr="00A33957" w:rsidRDefault="000E2198" w:rsidP="00113844">
            <w:r w:rsidRPr="00A33957">
              <w:t>disease resistance protein</w:t>
            </w:r>
          </w:p>
        </w:tc>
        <w:tc>
          <w:tcPr>
            <w:tcW w:w="801" w:type="dxa"/>
            <w:tcBorders>
              <w:left w:val="nil"/>
            </w:tcBorders>
          </w:tcPr>
          <w:p w:rsidR="000E2198" w:rsidRPr="00A33957" w:rsidRDefault="000E2198" w:rsidP="00113844">
            <w:pPr>
              <w:widowControl/>
              <w:jc w:val="left"/>
            </w:pPr>
            <w:r w:rsidRPr="00A33957">
              <w:lastRenderedPageBreak/>
              <w:t>1.37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2.52</w:t>
            </w:r>
          </w:p>
          <w:p w:rsidR="000E2198" w:rsidRDefault="000E2198" w:rsidP="00113844">
            <w:pPr>
              <w:widowControl/>
              <w:jc w:val="left"/>
            </w:pPr>
            <w:r w:rsidRPr="00A33957">
              <w:t>4.18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0.87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0.39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0.31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1.47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0.23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1.12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0.43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1.33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1.95</w:t>
            </w:r>
          </w:p>
          <w:p w:rsidR="0077627E" w:rsidRDefault="0077627E" w:rsidP="00113844">
            <w:pPr>
              <w:widowControl/>
              <w:jc w:val="left"/>
            </w:pPr>
            <w:r>
              <w:rPr>
                <w:rFonts w:hint="eastAsia"/>
              </w:rPr>
              <w:t>1.39</w:t>
            </w:r>
          </w:p>
          <w:p w:rsidR="0077627E" w:rsidRDefault="0077627E" w:rsidP="00113844">
            <w:pPr>
              <w:widowControl/>
              <w:jc w:val="left"/>
            </w:pPr>
            <w:r>
              <w:rPr>
                <w:rFonts w:hint="eastAsia"/>
              </w:rPr>
              <w:t>1.90</w:t>
            </w:r>
          </w:p>
          <w:p w:rsidR="0077627E" w:rsidRPr="00A33957" w:rsidRDefault="0077627E" w:rsidP="00113844">
            <w:pPr>
              <w:widowControl/>
              <w:jc w:val="left"/>
            </w:pPr>
            <w:r>
              <w:rPr>
                <w:rFonts w:hint="eastAsia"/>
              </w:rPr>
              <w:t>0.50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38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40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30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61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05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3.20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50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18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3.63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3.27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2.0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4.03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43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2.5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4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7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10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8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8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1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2.42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13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1.55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2.77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2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lastRenderedPageBreak/>
              <w:t>1.43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18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21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21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4.7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52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2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67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11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01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75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3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15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2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5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02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29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8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1.43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2.17</w:t>
            </w:r>
          </w:p>
        </w:tc>
      </w:tr>
      <w:tr w:rsidR="000E2198" w:rsidRPr="00A33957" w:rsidTr="00113844">
        <w:trPr>
          <w:trHeight w:val="357"/>
        </w:trPr>
        <w:tc>
          <w:tcPr>
            <w:tcW w:w="7746" w:type="dxa"/>
            <w:gridSpan w:val="5"/>
          </w:tcPr>
          <w:p w:rsidR="000E2198" w:rsidRPr="00A33957" w:rsidRDefault="000E2198" w:rsidP="00113844">
            <w:r w:rsidRPr="00A33957">
              <w:lastRenderedPageBreak/>
              <w:t>Down-regulated</w:t>
            </w:r>
          </w:p>
        </w:tc>
      </w:tr>
      <w:tr w:rsidR="000E2198" w:rsidRPr="00A33957" w:rsidTr="00113844">
        <w:trPr>
          <w:trHeight w:val="56"/>
        </w:trPr>
        <w:tc>
          <w:tcPr>
            <w:tcW w:w="3260" w:type="dxa"/>
            <w:gridSpan w:val="2"/>
            <w:tcBorders>
              <w:right w:val="nil"/>
            </w:tcBorders>
          </w:tcPr>
          <w:p w:rsidR="000E2198" w:rsidRPr="00A33957" w:rsidRDefault="000E2198" w:rsidP="00113844">
            <w:r w:rsidRPr="00A33957">
              <w:t>LOC_Os09g25060 (</w:t>
            </w:r>
            <w:r w:rsidRPr="00A33957">
              <w:rPr>
                <w:i/>
              </w:rPr>
              <w:t>OsWRKY76</w:t>
            </w:r>
            <w:r w:rsidRPr="00A33957">
              <w:t>)</w:t>
            </w:r>
          </w:p>
          <w:p w:rsidR="000E2198" w:rsidRPr="00A33957" w:rsidRDefault="000E2198" w:rsidP="00113844">
            <w:r w:rsidRPr="00A33957">
              <w:t>LOC_Os08g02070 (</w:t>
            </w:r>
            <w:r w:rsidRPr="00A33957">
              <w:rPr>
                <w:i/>
              </w:rPr>
              <w:t>OsMADS26</w:t>
            </w:r>
            <w:r w:rsidRPr="00A33957">
              <w:t>)</w:t>
            </w:r>
          </w:p>
          <w:p w:rsidR="000E2198" w:rsidRPr="00A33957" w:rsidRDefault="000E2198" w:rsidP="00113844">
            <w:r w:rsidRPr="00A33957">
              <w:t>LOC_Os07g34570 (</w:t>
            </w:r>
            <w:r w:rsidRPr="00A33957">
              <w:rPr>
                <w:i/>
              </w:rPr>
              <w:t>OsDR8</w:t>
            </w:r>
            <w:r w:rsidRPr="00A33957">
              <w:t>)</w:t>
            </w:r>
          </w:p>
          <w:p w:rsidR="000E2198" w:rsidRPr="00A33957" w:rsidRDefault="000E2198" w:rsidP="00113844">
            <w:r w:rsidRPr="00A33957">
              <w:t>LOC_Os04g51150 (</w:t>
            </w:r>
            <w:r w:rsidRPr="00A33957">
              <w:rPr>
                <w:i/>
              </w:rPr>
              <w:t>OsAOX1a</w:t>
            </w:r>
            <w:r w:rsidRPr="00A33957">
              <w:t>)</w:t>
            </w:r>
          </w:p>
          <w:p w:rsidR="000E2198" w:rsidRPr="00A33957" w:rsidRDefault="000E2198" w:rsidP="00113844">
            <w:r w:rsidRPr="00A33957">
              <w:t>LOC_Os07g02440 (</w:t>
            </w:r>
            <w:r w:rsidRPr="00A33957">
              <w:rPr>
                <w:i/>
              </w:rPr>
              <w:t>OsPOD1</w:t>
            </w:r>
            <w:r w:rsidRPr="00A33957">
              <w:t>)</w:t>
            </w:r>
          </w:p>
          <w:p w:rsidR="000E2198" w:rsidRPr="00A33957" w:rsidRDefault="000E2198" w:rsidP="00113844">
            <w:r w:rsidRPr="00A33957">
              <w:t>LOC_Os06g51150 (</w:t>
            </w:r>
            <w:r w:rsidRPr="00A33957">
              <w:rPr>
                <w:i/>
              </w:rPr>
              <w:t>OsCATB</w:t>
            </w:r>
            <w:r w:rsidRPr="00A33957">
              <w:t>)</w:t>
            </w:r>
          </w:p>
          <w:p w:rsidR="000E2198" w:rsidRDefault="000E2198" w:rsidP="00113844">
            <w:r w:rsidRPr="00A33957">
              <w:t>LOC_Os05g02070 (</w:t>
            </w:r>
            <w:r w:rsidRPr="00A33957">
              <w:rPr>
                <w:i/>
              </w:rPr>
              <w:t>OsMT2b</w:t>
            </w:r>
            <w:r w:rsidRPr="00A33957">
              <w:t>)</w:t>
            </w:r>
          </w:p>
          <w:p w:rsidR="000E2198" w:rsidRPr="00A33957" w:rsidRDefault="000E2198" w:rsidP="00113844">
            <w:r w:rsidRPr="00D7218C">
              <w:t>LOC_Os03g17690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 w:rsidRPr="00A33957">
              <w:rPr>
                <w:i/>
              </w:rPr>
              <w:t>OsAPx</w:t>
            </w:r>
            <w:r>
              <w:rPr>
                <w:i/>
              </w:rPr>
              <w:t>1</w:t>
            </w:r>
            <w:r>
              <w:rPr>
                <w:rFonts w:hint="eastAsia"/>
              </w:rPr>
              <w:t>)</w:t>
            </w:r>
          </w:p>
          <w:p w:rsidR="000E2198" w:rsidRDefault="000E2198" w:rsidP="00113844">
            <w:r w:rsidRPr="00A33957">
              <w:t>LOC_Os04g14680 (</w:t>
            </w:r>
            <w:r w:rsidRPr="00A33957">
              <w:rPr>
                <w:i/>
              </w:rPr>
              <w:t>OsAPx3</w:t>
            </w:r>
            <w:r w:rsidRPr="00A33957">
              <w:t>)</w:t>
            </w:r>
          </w:p>
          <w:p w:rsidR="000E2198" w:rsidRDefault="000E2198" w:rsidP="00113844">
            <w:r w:rsidRPr="00D7218C">
              <w:t>LOC_Os02g34810</w:t>
            </w:r>
            <w:r>
              <w:t xml:space="preserve"> (</w:t>
            </w:r>
            <w:r w:rsidRPr="00A33957">
              <w:rPr>
                <w:i/>
              </w:rPr>
              <w:t>OsAPx</w:t>
            </w:r>
            <w:r>
              <w:rPr>
                <w:i/>
              </w:rPr>
              <w:t>8</w:t>
            </w:r>
            <w:r>
              <w:t>)</w:t>
            </w:r>
          </w:p>
          <w:p w:rsidR="000E2198" w:rsidRDefault="000E2198" w:rsidP="00113844">
            <w:r w:rsidRPr="004F74DF">
              <w:t>LOC_Os02g33450(</w:t>
            </w:r>
            <w:r w:rsidRPr="005A2A45">
              <w:rPr>
                <w:i/>
              </w:rPr>
              <w:t>BAS1</w:t>
            </w:r>
            <w:r w:rsidRPr="004F74DF">
              <w:t>)</w:t>
            </w:r>
          </w:p>
          <w:p w:rsidR="000E2198" w:rsidRPr="00A33957" w:rsidRDefault="000E2198" w:rsidP="00113844">
            <w:r w:rsidRPr="00E364BD">
              <w:t>LOC_Os02g02000</w:t>
            </w:r>
            <w:r>
              <w:t xml:space="preserve"> (</w:t>
            </w:r>
            <w:bookmarkStart w:id="0" w:name="OLE_LINK1"/>
            <w:bookmarkStart w:id="1" w:name="OLE_LINK2"/>
            <w:r w:rsidRPr="005A2A45">
              <w:rPr>
                <w:i/>
              </w:rPr>
              <w:t>OsHPL3</w:t>
            </w:r>
            <w:bookmarkEnd w:id="0"/>
            <w:bookmarkEnd w:id="1"/>
            <w:r>
              <w:t>)</w:t>
            </w:r>
          </w:p>
          <w:p w:rsidR="000E2198" w:rsidRPr="00A33957" w:rsidRDefault="000E2198" w:rsidP="00113844">
            <w:r w:rsidRPr="00A33957">
              <w:t>LOC_Os01g05585</w:t>
            </w:r>
          </w:p>
          <w:p w:rsidR="000E2198" w:rsidRPr="00A33957" w:rsidRDefault="000E2198" w:rsidP="00113844">
            <w:r w:rsidRPr="00A33957">
              <w:t>LOC_Os04g30770</w:t>
            </w:r>
          </w:p>
          <w:p w:rsidR="000E2198" w:rsidRPr="00A33957" w:rsidRDefault="000E2198" w:rsidP="00113844">
            <w:r w:rsidRPr="00A33957">
              <w:t>LOC_Os03g01880</w:t>
            </w:r>
          </w:p>
          <w:p w:rsidR="000E2198" w:rsidRPr="00A33957" w:rsidRDefault="000E2198" w:rsidP="00113844">
            <w:r w:rsidRPr="00A33957">
              <w:t>LOC_Os05g38040</w:t>
            </w:r>
            <w:bookmarkStart w:id="2" w:name="_GoBack"/>
            <w:bookmarkEnd w:id="2"/>
          </w:p>
          <w:p w:rsidR="000E2198" w:rsidRPr="00A33957" w:rsidRDefault="000E2198" w:rsidP="00113844">
            <w:r w:rsidRPr="00A33957">
              <w:t>LOC_Os05g36270</w:t>
            </w:r>
          </w:p>
          <w:p w:rsidR="000E2198" w:rsidRPr="00A33957" w:rsidRDefault="000E2198" w:rsidP="00113844">
            <w:r w:rsidRPr="00A33957">
              <w:t>LOC_Os03g55230</w:t>
            </w:r>
          </w:p>
          <w:p w:rsidR="000E2198" w:rsidRPr="00A33957" w:rsidRDefault="000E2198" w:rsidP="00113844">
            <w:r w:rsidRPr="00A33957">
              <w:t>LOC_Os01g55110</w:t>
            </w:r>
          </w:p>
          <w:p w:rsidR="000E2198" w:rsidRPr="00A33957" w:rsidRDefault="000E2198" w:rsidP="00113844">
            <w:r w:rsidRPr="00A33957">
              <w:t>LOC_Os06g15170</w:t>
            </w:r>
          </w:p>
          <w:p w:rsidR="000E2198" w:rsidRPr="00A33957" w:rsidRDefault="000E2198" w:rsidP="00113844">
            <w:r w:rsidRPr="00A33957">
              <w:t>LOC_Os07g49310</w:t>
            </w:r>
          </w:p>
          <w:p w:rsidR="000E2198" w:rsidRPr="00A33957" w:rsidRDefault="000E2198" w:rsidP="00113844">
            <w:r w:rsidRPr="00A33957">
              <w:t>LOC_Os01g51210</w:t>
            </w:r>
          </w:p>
          <w:p w:rsidR="000E2198" w:rsidRPr="00A33957" w:rsidRDefault="000E2198" w:rsidP="00113844">
            <w:r w:rsidRPr="00A33957">
              <w:t>LOC_Os02g18540</w:t>
            </w:r>
          </w:p>
          <w:p w:rsidR="000E2198" w:rsidRPr="00A33957" w:rsidRDefault="000E2198" w:rsidP="00113844">
            <w:r w:rsidRPr="00A33957">
              <w:lastRenderedPageBreak/>
              <w:t>LOC_Os05g34240</w:t>
            </w:r>
          </w:p>
          <w:p w:rsidR="000E2198" w:rsidRPr="00A33957" w:rsidRDefault="000E2198" w:rsidP="00113844">
            <w:r w:rsidRPr="00A33957">
              <w:t>LOC_Os04g28250</w:t>
            </w:r>
          </w:p>
          <w:p w:rsidR="000E2198" w:rsidRPr="00A33957" w:rsidRDefault="000E2198" w:rsidP="00113844">
            <w:r w:rsidRPr="00A33957">
              <w:t>LOC_Os06g14324</w:t>
            </w:r>
          </w:p>
          <w:p w:rsidR="000E2198" w:rsidRPr="00A33957" w:rsidRDefault="000E2198" w:rsidP="00113844">
            <w:r w:rsidRPr="00A33957">
              <w:t>LOC_Os02g08230</w:t>
            </w:r>
          </w:p>
          <w:p w:rsidR="000E2198" w:rsidRPr="00A33957" w:rsidRDefault="000E2198" w:rsidP="00113844">
            <w:r w:rsidRPr="00A33957">
              <w:t>LOC_Os05g35200</w:t>
            </w:r>
          </w:p>
          <w:p w:rsidR="000E2198" w:rsidRPr="00A33957" w:rsidRDefault="000E2198" w:rsidP="00113844">
            <w:r w:rsidRPr="00A33957">
              <w:t>LOC_Os07g46670</w:t>
            </w:r>
          </w:p>
          <w:p w:rsidR="000E2198" w:rsidRPr="00A33957" w:rsidRDefault="000E2198" w:rsidP="00113844">
            <w:r w:rsidRPr="00A33957">
              <w:t>LOC_Os05g43040</w:t>
            </w:r>
          </w:p>
          <w:p w:rsidR="000E2198" w:rsidRPr="00A33957" w:rsidRDefault="000E2198" w:rsidP="00113844">
            <w:r w:rsidRPr="00A33957">
              <w:t>LOC_Os01g22520</w:t>
            </w:r>
          </w:p>
          <w:p w:rsidR="000E2198" w:rsidRPr="00A33957" w:rsidRDefault="000E2198" w:rsidP="00113844">
            <w:r w:rsidRPr="00A33957">
              <w:t>LOC_Os06g02400</w:t>
            </w:r>
          </w:p>
          <w:p w:rsidR="000E2198" w:rsidRDefault="000E2198" w:rsidP="00113844">
            <w:r w:rsidRPr="00A33957">
              <w:t>LOC_Os12g05370</w:t>
            </w:r>
          </w:p>
          <w:p w:rsidR="000E2198" w:rsidRDefault="000E2198" w:rsidP="00113844">
            <w:r w:rsidRPr="00B71C93">
              <w:t>LOC_Os05g25850</w:t>
            </w:r>
          </w:p>
          <w:p w:rsidR="000E2198" w:rsidRDefault="000E2198" w:rsidP="00113844">
            <w:r w:rsidRPr="00B71C93">
              <w:t>LOC_Os01g16152</w:t>
            </w:r>
          </w:p>
          <w:p w:rsidR="000E2198" w:rsidRDefault="000E2198" w:rsidP="00113844">
            <w:r w:rsidRPr="00B71C93">
              <w:t>LOC_Os01g48420</w:t>
            </w:r>
          </w:p>
          <w:p w:rsidR="000E2198" w:rsidRDefault="000E2198" w:rsidP="00113844">
            <w:r w:rsidRPr="00B71C93">
              <w:t>LOC_Os02g09940</w:t>
            </w:r>
          </w:p>
          <w:p w:rsidR="000E2198" w:rsidRDefault="000E2198" w:rsidP="00113844">
            <w:r w:rsidRPr="00B71C93">
              <w:t>LOC_Os02g33450</w:t>
            </w:r>
          </w:p>
          <w:p w:rsidR="000E2198" w:rsidRDefault="000E2198" w:rsidP="00113844">
            <w:r w:rsidRPr="00B71C93">
              <w:t>LOC_Os06g09610</w:t>
            </w:r>
          </w:p>
          <w:p w:rsidR="000E2198" w:rsidRPr="00A33957" w:rsidRDefault="000E2198" w:rsidP="00113844">
            <w:r w:rsidRPr="00B71C93">
              <w:t>LOC_Os06g42000</w:t>
            </w:r>
          </w:p>
        </w:tc>
        <w:tc>
          <w:tcPr>
            <w:tcW w:w="3685" w:type="dxa"/>
            <w:gridSpan w:val="2"/>
            <w:tcBorders>
              <w:left w:val="nil"/>
              <w:right w:val="nil"/>
            </w:tcBorders>
          </w:tcPr>
          <w:p w:rsidR="000E2198" w:rsidRPr="00A33957" w:rsidRDefault="000E2198" w:rsidP="00113844">
            <w:pPr>
              <w:widowControl/>
              <w:jc w:val="left"/>
            </w:pPr>
            <w:r w:rsidRPr="00A33957">
              <w:lastRenderedPageBreak/>
              <w:t>WRKY transcription factors</w:t>
            </w:r>
          </w:p>
          <w:p w:rsidR="000E2198" w:rsidRPr="00A33957" w:rsidRDefault="000E2198" w:rsidP="00113844">
            <w:r w:rsidRPr="00A33957">
              <w:t>MADS transcription factors</w:t>
            </w:r>
          </w:p>
          <w:p w:rsidR="000E2198" w:rsidRPr="00A33957" w:rsidRDefault="000E2198" w:rsidP="00113844">
            <w:r w:rsidRPr="00A33957">
              <w:t>disease resistance-responsive gene</w:t>
            </w:r>
          </w:p>
          <w:p w:rsidR="000E2198" w:rsidRPr="00A33957" w:rsidRDefault="000E2198" w:rsidP="00113844">
            <w:r w:rsidRPr="00A33957">
              <w:t>alternative oxidase</w:t>
            </w:r>
          </w:p>
          <w:p w:rsidR="000E2198" w:rsidRPr="00A33957" w:rsidRDefault="000E2198" w:rsidP="00113844">
            <w:r w:rsidRPr="00A33957">
              <w:t>peroxidase</w:t>
            </w:r>
          </w:p>
          <w:p w:rsidR="000E2198" w:rsidRPr="00A33957" w:rsidRDefault="000E2198" w:rsidP="00113844">
            <w:r w:rsidRPr="00A33957">
              <w:t>catalase</w:t>
            </w:r>
          </w:p>
          <w:p w:rsidR="000E2198" w:rsidRDefault="000E2198" w:rsidP="00113844">
            <w:r w:rsidRPr="00A33957">
              <w:t>metallothionein</w:t>
            </w:r>
          </w:p>
          <w:p w:rsidR="000E2198" w:rsidRPr="00A33957" w:rsidRDefault="000E2198" w:rsidP="00113844">
            <w:r w:rsidRPr="00A33957">
              <w:t>ascorbate peroxidase</w:t>
            </w:r>
          </w:p>
          <w:p w:rsidR="000E2198" w:rsidRDefault="000E2198" w:rsidP="00113844">
            <w:r w:rsidRPr="00A33957">
              <w:t>ascorbate peroxidase</w:t>
            </w:r>
          </w:p>
          <w:p w:rsidR="000E2198" w:rsidRDefault="000E2198" w:rsidP="00113844">
            <w:r w:rsidRPr="00A33957">
              <w:t>ascorbate peroxidase</w:t>
            </w:r>
          </w:p>
          <w:p w:rsidR="000E2198" w:rsidRDefault="000E2198" w:rsidP="00113844">
            <w:r w:rsidRPr="004F74DF">
              <w:t>2-Cys peroxiredoxin</w:t>
            </w:r>
          </w:p>
          <w:p w:rsidR="000E2198" w:rsidRPr="00A33957" w:rsidRDefault="000E2198" w:rsidP="00113844">
            <w:r w:rsidRPr="00E364BD">
              <w:t>hydroperoxide lyase</w:t>
            </w:r>
          </w:p>
          <w:p w:rsidR="000E2198" w:rsidRPr="00A33957" w:rsidRDefault="000E2198" w:rsidP="00113844">
            <w:r w:rsidRPr="00A33957">
              <w:t>metallothionein</w:t>
            </w:r>
          </w:p>
          <w:p w:rsidR="000E2198" w:rsidRPr="00A33957" w:rsidRDefault="000E2198" w:rsidP="00113844">
            <w:r w:rsidRPr="00A33957">
              <w:t>catalase domain containing protein</w:t>
            </w:r>
          </w:p>
          <w:p w:rsidR="000E2198" w:rsidRPr="00A33957" w:rsidRDefault="000E2198" w:rsidP="00113844">
            <w:r w:rsidRPr="00A33957">
              <w:t>glutaredoxin</w:t>
            </w:r>
          </w:p>
          <w:p w:rsidR="000E2198" w:rsidRPr="00A33957" w:rsidRDefault="000E2198" w:rsidP="00113844">
            <w:r w:rsidRPr="00A33957">
              <w:t>FAD-linked oxidoreductase</w:t>
            </w:r>
          </w:p>
          <w:p w:rsidR="000E2198" w:rsidRPr="00A33957" w:rsidRDefault="000E2198" w:rsidP="00113844">
            <w:r w:rsidRPr="00A33957">
              <w:t>FAD-linked oxidoreductase</w:t>
            </w:r>
          </w:p>
          <w:p w:rsidR="000E2198" w:rsidRPr="00A33957" w:rsidRDefault="000E2198" w:rsidP="00113844">
            <w:r w:rsidRPr="00A33957">
              <w:t>FAD-linked oxidoreduct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lastRenderedPageBreak/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Pr="00A33957" w:rsidRDefault="000E2198" w:rsidP="00113844">
            <w:r w:rsidRPr="00A33957">
              <w:t>glutathione S-transferase</w:t>
            </w:r>
          </w:p>
          <w:p w:rsidR="000E2198" w:rsidRDefault="000E2198" w:rsidP="00113844">
            <w:r w:rsidRPr="00A33957">
              <w:t>glutathione S-transferase</w:t>
            </w:r>
          </w:p>
          <w:p w:rsidR="000E2198" w:rsidRDefault="000E2198" w:rsidP="00113844">
            <w:r w:rsidRPr="00B71C93">
              <w:t>superoxide dismutase</w:t>
            </w:r>
          </w:p>
          <w:p w:rsidR="000E2198" w:rsidRDefault="000E2198" w:rsidP="00113844">
            <w:r w:rsidRPr="00B71C93">
              <w:t>pe</w:t>
            </w:r>
            <w:r>
              <w:t>roxiredoxin</w:t>
            </w:r>
          </w:p>
          <w:p w:rsidR="000E2198" w:rsidRDefault="000E2198" w:rsidP="00113844">
            <w:r w:rsidRPr="00B71C93">
              <w:t>pe</w:t>
            </w:r>
            <w:r>
              <w:t>roxiredoxin</w:t>
            </w:r>
          </w:p>
          <w:p w:rsidR="000E2198" w:rsidRDefault="000E2198" w:rsidP="00113844">
            <w:r w:rsidRPr="00B71C93">
              <w:t>pe</w:t>
            </w:r>
            <w:r>
              <w:t>roxiredoxin</w:t>
            </w:r>
          </w:p>
          <w:p w:rsidR="000E2198" w:rsidRDefault="000E2198" w:rsidP="00113844">
            <w:r w:rsidRPr="00B71C93">
              <w:t>pe</w:t>
            </w:r>
            <w:r>
              <w:t>roxiredoxin</w:t>
            </w:r>
          </w:p>
          <w:p w:rsidR="000E2198" w:rsidRDefault="000E2198" w:rsidP="00113844">
            <w:r w:rsidRPr="00B71C93">
              <w:t>pe</w:t>
            </w:r>
            <w:r>
              <w:t>roxiredoxin</w:t>
            </w:r>
          </w:p>
          <w:p w:rsidR="000E2198" w:rsidRPr="00A33957" w:rsidRDefault="000E2198" w:rsidP="00113844">
            <w:r w:rsidRPr="00B71C93">
              <w:t>pe</w:t>
            </w:r>
            <w:r>
              <w:t>roxiredoxin</w:t>
            </w:r>
          </w:p>
        </w:tc>
        <w:tc>
          <w:tcPr>
            <w:tcW w:w="801" w:type="dxa"/>
            <w:tcBorders>
              <w:left w:val="nil"/>
            </w:tcBorders>
          </w:tcPr>
          <w:p w:rsidR="000E2198" w:rsidRPr="00A33957" w:rsidRDefault="000E2198" w:rsidP="00113844">
            <w:pPr>
              <w:widowControl/>
              <w:jc w:val="left"/>
            </w:pPr>
            <w:r w:rsidRPr="00A33957">
              <w:lastRenderedPageBreak/>
              <w:t>-1.22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3.09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1.90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 xml:space="preserve">-1.00 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 xml:space="preserve">-1.75 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 xml:space="preserve">-1.08 </w:t>
            </w:r>
          </w:p>
          <w:p w:rsidR="000E2198" w:rsidRDefault="000E2198" w:rsidP="00113844">
            <w:pPr>
              <w:widowControl/>
              <w:jc w:val="left"/>
            </w:pPr>
            <w:r w:rsidRPr="00A33957">
              <w:t xml:space="preserve">-3.43 </w:t>
            </w:r>
          </w:p>
          <w:p w:rsidR="000E2198" w:rsidRPr="00A33957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-0.41</w:t>
            </w:r>
          </w:p>
          <w:p w:rsidR="000E2198" w:rsidRDefault="000E2198" w:rsidP="00113844">
            <w:pPr>
              <w:widowControl/>
              <w:jc w:val="left"/>
            </w:pPr>
            <w:r w:rsidRPr="00A33957">
              <w:t xml:space="preserve">-3.24 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-0.61</w:t>
            </w:r>
          </w:p>
          <w:p w:rsidR="000E2198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-0.7</w:t>
            </w:r>
            <w:r>
              <w:t>0</w:t>
            </w:r>
          </w:p>
          <w:p w:rsidR="000E2198" w:rsidRPr="00A33957" w:rsidRDefault="000E2198" w:rsidP="00113844">
            <w:pPr>
              <w:widowControl/>
              <w:jc w:val="left"/>
            </w:pPr>
            <w:r>
              <w:rPr>
                <w:rFonts w:hint="eastAsia"/>
              </w:rPr>
              <w:t>-1.31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 xml:space="preserve">-3.41 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1.52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2.25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2.07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1.28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7.99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3.02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1.96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2.82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2.24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2.39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lastRenderedPageBreak/>
              <w:t>-3.05</w:t>
            </w:r>
          </w:p>
          <w:p w:rsidR="000E2198" w:rsidRPr="00A33957" w:rsidRDefault="000E2198" w:rsidP="00113844">
            <w:pPr>
              <w:widowControl/>
              <w:jc w:val="left"/>
            </w:pPr>
            <w:r w:rsidRPr="00A33957">
              <w:t>-4.01</w:t>
            </w:r>
          </w:p>
          <w:p w:rsidR="000E2198" w:rsidRPr="00A33957" w:rsidRDefault="000E2198" w:rsidP="00113844">
            <w:r w:rsidRPr="00A33957">
              <w:t>-1.68</w:t>
            </w:r>
          </w:p>
          <w:p w:rsidR="000E2198" w:rsidRPr="00A33957" w:rsidRDefault="000E2198" w:rsidP="00113844">
            <w:r w:rsidRPr="00A33957">
              <w:t>-1.57</w:t>
            </w:r>
          </w:p>
          <w:p w:rsidR="000E2198" w:rsidRPr="00A33957" w:rsidRDefault="000E2198" w:rsidP="00113844">
            <w:r w:rsidRPr="00A33957">
              <w:t>-1.31</w:t>
            </w:r>
          </w:p>
          <w:p w:rsidR="000E2198" w:rsidRPr="00A33957" w:rsidRDefault="000E2198" w:rsidP="00113844">
            <w:r w:rsidRPr="00A33957">
              <w:t>-1.05</w:t>
            </w:r>
          </w:p>
          <w:p w:rsidR="000E2198" w:rsidRPr="00A33957" w:rsidRDefault="000E2198" w:rsidP="00113844">
            <w:r w:rsidRPr="00A33957">
              <w:t>-1.01</w:t>
            </w:r>
          </w:p>
          <w:p w:rsidR="000E2198" w:rsidRPr="00A33957" w:rsidRDefault="000E2198" w:rsidP="00113844">
            <w:r w:rsidRPr="00A33957">
              <w:t>-1.05</w:t>
            </w:r>
          </w:p>
          <w:p w:rsidR="000E2198" w:rsidRPr="00A33957" w:rsidRDefault="000E2198" w:rsidP="00113844">
            <w:r w:rsidRPr="00A33957">
              <w:t>-1.06</w:t>
            </w:r>
          </w:p>
          <w:p w:rsidR="000E2198" w:rsidRDefault="000E2198" w:rsidP="00113844">
            <w:r w:rsidRPr="00A33957">
              <w:t>-1.10</w:t>
            </w:r>
          </w:p>
          <w:p w:rsidR="000E2198" w:rsidRDefault="000E2198" w:rsidP="00113844">
            <w:r>
              <w:rPr>
                <w:rFonts w:hint="eastAsia"/>
              </w:rPr>
              <w:t>-0.53</w:t>
            </w:r>
          </w:p>
          <w:p w:rsidR="000E2198" w:rsidRDefault="000E2198" w:rsidP="00113844">
            <w:r>
              <w:rPr>
                <w:rFonts w:hint="eastAsia"/>
              </w:rPr>
              <w:t>-0.49</w:t>
            </w:r>
          </w:p>
          <w:p w:rsidR="000E2198" w:rsidRDefault="000E2198" w:rsidP="00113844">
            <w:r>
              <w:rPr>
                <w:rFonts w:hint="eastAsia"/>
              </w:rPr>
              <w:t>-0.21</w:t>
            </w:r>
          </w:p>
          <w:p w:rsidR="000E2198" w:rsidRDefault="000E2198" w:rsidP="00113844">
            <w:r>
              <w:rPr>
                <w:rFonts w:hint="eastAsia"/>
              </w:rPr>
              <w:t>-0.52</w:t>
            </w:r>
          </w:p>
          <w:p w:rsidR="000E2198" w:rsidRDefault="000E2198" w:rsidP="00113844">
            <w:r>
              <w:rPr>
                <w:rFonts w:hint="eastAsia"/>
              </w:rPr>
              <w:t>-</w:t>
            </w:r>
            <w:r>
              <w:t>0.69</w:t>
            </w:r>
          </w:p>
          <w:p w:rsidR="000E2198" w:rsidRDefault="000E2198" w:rsidP="00113844">
            <w:r>
              <w:rPr>
                <w:rFonts w:hint="eastAsia"/>
              </w:rPr>
              <w:t>-</w:t>
            </w:r>
            <w:r>
              <w:t>0.56</w:t>
            </w:r>
          </w:p>
          <w:p w:rsidR="000E2198" w:rsidRPr="00A33957" w:rsidRDefault="000E2198" w:rsidP="00113844">
            <w:r>
              <w:rPr>
                <w:rFonts w:hint="eastAsia"/>
              </w:rPr>
              <w:t>-0.45</w:t>
            </w:r>
          </w:p>
        </w:tc>
      </w:tr>
    </w:tbl>
    <w:p w:rsidR="00E37167" w:rsidRDefault="00DF1E56"/>
    <w:sectPr w:rsidR="00E371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1E56" w:rsidRDefault="00DF1E56" w:rsidP="000E2198">
      <w:r>
        <w:separator/>
      </w:r>
    </w:p>
  </w:endnote>
  <w:endnote w:type="continuationSeparator" w:id="0">
    <w:p w:rsidR="00DF1E56" w:rsidRDefault="00DF1E56" w:rsidP="000E21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1E56" w:rsidRDefault="00DF1E56" w:rsidP="000E2198">
      <w:r>
        <w:separator/>
      </w:r>
    </w:p>
  </w:footnote>
  <w:footnote w:type="continuationSeparator" w:id="0">
    <w:p w:rsidR="00DF1E56" w:rsidRDefault="00DF1E56" w:rsidP="000E21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7BF"/>
    <w:rsid w:val="00053372"/>
    <w:rsid w:val="000E2198"/>
    <w:rsid w:val="00160A2D"/>
    <w:rsid w:val="00207589"/>
    <w:rsid w:val="002918BF"/>
    <w:rsid w:val="002922E4"/>
    <w:rsid w:val="00366B40"/>
    <w:rsid w:val="0058441A"/>
    <w:rsid w:val="005A2A45"/>
    <w:rsid w:val="0077627E"/>
    <w:rsid w:val="00C8232B"/>
    <w:rsid w:val="00DF1E56"/>
    <w:rsid w:val="00E837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A93B520-8695-48D8-A323-8351F030A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E2198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21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E219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E21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E21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3</Pages>
  <Words>750</Words>
  <Characters>4279</Characters>
  <Application>Microsoft Office Word</Application>
  <DocSecurity>0</DocSecurity>
  <Lines>35</Lines>
  <Paragraphs>10</Paragraphs>
  <ScaleCrop>false</ScaleCrop>
  <Company/>
  <LinksUpToDate>false</LinksUpToDate>
  <CharactersWithSpaces>5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斌</dc:creator>
  <cp:keywords/>
  <dc:description/>
  <cp:lastModifiedBy>胡斌</cp:lastModifiedBy>
  <cp:revision>6</cp:revision>
  <dcterms:created xsi:type="dcterms:W3CDTF">2020-04-05T01:39:00Z</dcterms:created>
  <dcterms:modified xsi:type="dcterms:W3CDTF">2020-04-27T10:09:00Z</dcterms:modified>
</cp:coreProperties>
</file>